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8"/>
      </w:tblGrid>
      <w:tr w:rsidR="00207747" w:rsidRPr="00D152CC" w14:paraId="0461355F" w14:textId="77777777" w:rsidTr="008167CC">
        <w:trPr>
          <w:trHeight w:val="397"/>
        </w:trPr>
        <w:tc>
          <w:tcPr>
            <w:tcW w:w="9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AE8A" w14:textId="30DC4845" w:rsidR="00207747" w:rsidRPr="006B27B8" w:rsidRDefault="009A66D8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3</w:t>
            </w:r>
            <w:r w:rsidR="006C7EF1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Table C</w:t>
            </w:r>
            <w:bookmarkStart w:id="0" w:name="_GoBack"/>
            <w:bookmarkEnd w:id="0"/>
            <w:r w:rsidR="00207747" w:rsidRPr="006B27B8">
              <w:rPr>
                <w:rFonts w:cs="Times New Roman"/>
                <w:b/>
              </w:rPr>
              <w:t xml:space="preserve">. Determinants of Overall Mortality </w:t>
            </w:r>
          </w:p>
          <w:tbl>
            <w:tblPr>
              <w:tblW w:w="889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980"/>
              <w:gridCol w:w="990"/>
              <w:gridCol w:w="1440"/>
              <w:gridCol w:w="810"/>
              <w:gridCol w:w="1377"/>
              <w:gridCol w:w="1449"/>
              <w:gridCol w:w="851"/>
            </w:tblGrid>
            <w:tr w:rsidR="00207747" w:rsidRPr="00D152CC" w14:paraId="655DB143" w14:textId="77777777" w:rsidTr="008167CC">
              <w:trPr>
                <w:trHeight w:val="397"/>
              </w:trPr>
              <w:tc>
                <w:tcPr>
                  <w:tcW w:w="8897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2C62CCF6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b/>
                    </w:rPr>
                  </w:pPr>
                  <w:r w:rsidRPr="00D152CC">
                    <w:rPr>
                      <w:rFonts w:cs="Times New Roman"/>
                      <w:b/>
                    </w:rPr>
                    <w:t>Statistical Model</w:t>
                  </w:r>
                </w:p>
              </w:tc>
            </w:tr>
            <w:tr w:rsidR="00207747" w:rsidRPr="00D152CC" w14:paraId="606AF5D0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56664482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</w:rPr>
                  </w:pPr>
                </w:p>
              </w:tc>
              <w:tc>
                <w:tcPr>
                  <w:tcW w:w="3240" w:type="dxa"/>
                  <w:gridSpan w:val="3"/>
                  <w:tcBorders>
                    <w:top w:val="nil"/>
                    <w:left w:val="single" w:sz="4" w:space="0" w:color="FFFFFF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C5F2205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b/>
                    </w:rPr>
                  </w:pPr>
                  <w:r w:rsidRPr="00D152CC">
                    <w:rPr>
                      <w:rFonts w:cs="Times New Roman"/>
                      <w:b/>
                    </w:rPr>
                    <w:t>Cox</w:t>
                  </w:r>
                </w:p>
              </w:tc>
              <w:tc>
                <w:tcPr>
                  <w:tcW w:w="3677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8A8D7C8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b/>
                    </w:rPr>
                  </w:pPr>
                  <w:r w:rsidRPr="00D152CC">
                    <w:rPr>
                      <w:rFonts w:cs="Times New Roman"/>
                      <w:b/>
                    </w:rPr>
                    <w:t>Competing Risk</w:t>
                  </w:r>
                </w:p>
              </w:tc>
            </w:tr>
            <w:tr w:rsidR="00207747" w:rsidRPr="00D152CC" w14:paraId="3EFE3323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left w:val="nil"/>
                    <w:right w:val="single" w:sz="4" w:space="0" w:color="FFFFFF"/>
                  </w:tcBorders>
                  <w:shd w:val="clear" w:color="auto" w:fill="F3F3F3"/>
                </w:tcPr>
                <w:p w14:paraId="02650475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</w:rPr>
                  </w:pPr>
                </w:p>
              </w:tc>
              <w:tc>
                <w:tcPr>
                  <w:tcW w:w="990" w:type="dxa"/>
                  <w:tcBorders>
                    <w:left w:val="single" w:sz="4" w:space="0" w:color="FFFFFF"/>
                    <w:right w:val="single" w:sz="4" w:space="0" w:color="FFFFFF"/>
                  </w:tcBorders>
                  <w:shd w:val="clear" w:color="auto" w:fill="F3F3F3"/>
                </w:tcPr>
                <w:p w14:paraId="7868B273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</w:rPr>
                  </w:pPr>
                  <w:r w:rsidRPr="00D152CC">
                    <w:rPr>
                      <w:rFonts w:cs="Times New Roman"/>
                    </w:rPr>
                    <w:t>Hazard ratio</w:t>
                  </w:r>
                </w:p>
              </w:tc>
              <w:tc>
                <w:tcPr>
                  <w:tcW w:w="1440" w:type="dxa"/>
                  <w:tcBorders>
                    <w:left w:val="single" w:sz="4" w:space="0" w:color="FFFFFF"/>
                    <w:right w:val="single" w:sz="4" w:space="0" w:color="FFFFFF"/>
                  </w:tcBorders>
                  <w:shd w:val="clear" w:color="auto" w:fill="F3F3F3"/>
                </w:tcPr>
                <w:p w14:paraId="6392DD97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</w:rPr>
                  </w:pPr>
                  <w:r w:rsidRPr="00D152CC">
                    <w:rPr>
                      <w:rFonts w:cs="Times New Roman"/>
                    </w:rPr>
                    <w:t>CI95%</w:t>
                  </w:r>
                </w:p>
              </w:tc>
              <w:tc>
                <w:tcPr>
                  <w:tcW w:w="810" w:type="dxa"/>
                  <w:tcBorders>
                    <w:left w:val="single" w:sz="4" w:space="0" w:color="FFFFFF"/>
                    <w:right w:val="nil"/>
                  </w:tcBorders>
                  <w:shd w:val="clear" w:color="auto" w:fill="F3F3F3"/>
                </w:tcPr>
                <w:p w14:paraId="144BC559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i/>
                    </w:rPr>
                  </w:pPr>
                  <w:proofErr w:type="gramStart"/>
                  <w:r w:rsidRPr="00D152CC">
                    <w:rPr>
                      <w:rFonts w:cs="Times New Roman"/>
                      <w:i/>
                    </w:rPr>
                    <w:t>p</w:t>
                  </w:r>
                  <w:proofErr w:type="gramEnd"/>
                </w:p>
              </w:tc>
              <w:tc>
                <w:tcPr>
                  <w:tcW w:w="1377" w:type="dxa"/>
                  <w:tcBorders>
                    <w:left w:val="nil"/>
                    <w:bottom w:val="single" w:sz="4" w:space="0" w:color="auto"/>
                    <w:right w:val="single" w:sz="4" w:space="0" w:color="FFFFFF"/>
                  </w:tcBorders>
                  <w:shd w:val="clear" w:color="auto" w:fill="F3F3F3"/>
                </w:tcPr>
                <w:p w14:paraId="39DE927E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</w:rPr>
                  </w:pPr>
                  <w:r w:rsidRPr="00D152CC">
                    <w:rPr>
                      <w:rFonts w:cs="Times New Roman"/>
                    </w:rPr>
                    <w:t>Sub-Hazard Distribution</w:t>
                  </w:r>
                </w:p>
              </w:tc>
              <w:tc>
                <w:tcPr>
                  <w:tcW w:w="1449" w:type="dxa"/>
                  <w:tcBorders>
                    <w:left w:val="single" w:sz="4" w:space="0" w:color="FFFFFF"/>
                    <w:right w:val="single" w:sz="4" w:space="0" w:color="FFFFFF"/>
                  </w:tcBorders>
                  <w:shd w:val="clear" w:color="auto" w:fill="F3F3F3"/>
                </w:tcPr>
                <w:p w14:paraId="2AA6B73A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</w:rPr>
                  </w:pPr>
                  <w:r w:rsidRPr="00D152CC">
                    <w:rPr>
                      <w:rFonts w:cs="Times New Roman"/>
                    </w:rPr>
                    <w:t>CI95%</w:t>
                  </w:r>
                </w:p>
              </w:tc>
              <w:tc>
                <w:tcPr>
                  <w:tcW w:w="851" w:type="dxa"/>
                  <w:tcBorders>
                    <w:left w:val="single" w:sz="4" w:space="0" w:color="FFFFFF"/>
                    <w:right w:val="nil"/>
                  </w:tcBorders>
                  <w:shd w:val="clear" w:color="auto" w:fill="F3F3F3"/>
                </w:tcPr>
                <w:p w14:paraId="58D00289" w14:textId="77777777" w:rsidR="00207747" w:rsidRPr="00D152CC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i/>
                    </w:rPr>
                  </w:pPr>
                  <w:proofErr w:type="gramStart"/>
                  <w:r w:rsidRPr="00D152CC">
                    <w:rPr>
                      <w:rFonts w:cs="Times New Roman"/>
                      <w:i/>
                    </w:rPr>
                    <w:t>p</w:t>
                  </w:r>
                  <w:proofErr w:type="gramEnd"/>
                </w:p>
              </w:tc>
            </w:tr>
            <w:tr w:rsidR="00207747" w:rsidRPr="00265D5F" w14:paraId="52567DEC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8FC98B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Age (years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4D7C4807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3E4055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03-1.05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4DACC6E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7858250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68922AFA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03-1.05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4A87AF22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</w:tr>
            <w:tr w:rsidR="00207747" w:rsidRPr="00265D5F" w14:paraId="26F237BE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5B29A70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i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i/>
                      <w:sz w:val="22"/>
                      <w:szCs w:val="22"/>
                    </w:rPr>
                    <w:t>Biennium</w:t>
                  </w:r>
                  <w:r w:rsidRPr="00265D5F">
                    <w:rPr>
                      <w:rFonts w:cs="Times New Roman"/>
                      <w:i/>
                      <w:sz w:val="22"/>
                      <w:szCs w:val="22"/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67F92DF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5D64B9E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7C3C27E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AD3E572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1E160B2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4EB593C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</w:tr>
            <w:tr w:rsidR="00207747" w:rsidRPr="00265D5F" w14:paraId="235F0CA3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5514BB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2007/2008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0AD18CB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40FD99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80-1.15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0F1A530A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7FF0656B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446FC25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4-1.07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0E7E6E6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2</w:t>
                  </w:r>
                </w:p>
              </w:tc>
            </w:tr>
            <w:tr w:rsidR="00207747" w:rsidRPr="00265D5F" w14:paraId="084AB0DC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1074962B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2009/2010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63B1B80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66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3ECC3A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50-0.89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1D1B780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41D75BA9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57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7DE43D0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43-0.76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38073A0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</w:tr>
            <w:tr w:rsidR="00207747" w:rsidRPr="00265D5F" w14:paraId="139EAC50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46F9AE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i/>
                      <w:sz w:val="22"/>
                      <w:szCs w:val="22"/>
                    </w:rPr>
                    <w:t>Body Mass Index</w:t>
                  </w:r>
                  <w:r w:rsidRPr="00265D5F">
                    <w:rPr>
                      <w:rFonts w:cs="Times New Roman"/>
                      <w:i/>
                      <w:sz w:val="22"/>
                      <w:szCs w:val="22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8954AA2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525CF8B9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53BEC32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5852536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6955E61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1F68D42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</w:p>
              </w:tc>
            </w:tr>
            <w:tr w:rsidR="00207747" w:rsidRPr="00265D5F" w14:paraId="097D0AD6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494546F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i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 18.5 Kg/m</w:t>
                  </w:r>
                  <w:r w:rsidRPr="00265D5F">
                    <w:rPr>
                      <w:rFonts w:cs="Times New Roman"/>
                      <w:sz w:val="22"/>
                      <w:szCs w:val="22"/>
                      <w:vertAlign w:val="superscript"/>
                    </w:rPr>
                    <w:t>2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01C12E2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6B146AA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05-1.92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094B81E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30C2419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275C4309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04-1.94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198474A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03</w:t>
                  </w:r>
                </w:p>
              </w:tc>
            </w:tr>
            <w:tr w:rsidR="00207747" w:rsidRPr="00265D5F" w14:paraId="74C25E45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1D155C22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gt; 25 Kg/m</w:t>
                  </w:r>
                  <w:r w:rsidRPr="00265D5F">
                    <w:rPr>
                      <w:rFonts w:cs="Times New Roman"/>
                      <w:sz w:val="22"/>
                      <w:szCs w:val="22"/>
                      <w:vertAlign w:val="superscript"/>
                    </w:rPr>
                    <w:t>2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577C342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52E9B80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4-1.06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6B45A1A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2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695898C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06EAF5C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3-1.05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7EE365B9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1</w:t>
                  </w:r>
                </w:p>
              </w:tc>
            </w:tr>
            <w:tr w:rsidR="00207747" w:rsidRPr="00265D5F" w14:paraId="7A465A3B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5FA764D7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Center Experience</w:t>
                  </w:r>
                  <w:r w:rsidRPr="00265D5F">
                    <w:rPr>
                      <w:rFonts w:cs="Times New Roman"/>
                      <w:sz w:val="22"/>
                      <w:szCs w:val="22"/>
                      <w:vertAlign w:val="superscript"/>
                    </w:rPr>
                    <w:t xml:space="preserve"> c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33D47BF9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4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79A4E09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0-0.997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4547DDB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7112650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7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69BA1D9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3-1.000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240F4E9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08</w:t>
                  </w:r>
                </w:p>
              </w:tc>
            </w:tr>
            <w:tr w:rsidR="00207747" w:rsidRPr="00265D5F" w14:paraId="7E55C8CD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78007AC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CAD (yes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4573DD9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0907EE7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3-1.36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10538567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2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6F3168C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558E7D0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5-1.38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565E650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1</w:t>
                  </w:r>
                </w:p>
              </w:tc>
            </w:tr>
            <w:tr w:rsidR="00207747" w:rsidRPr="00265D5F" w14:paraId="687A4C3F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3C0560D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Cancer (yes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35605E5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20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4D0FE15B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6-1.88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7545514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4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7F4BD5E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20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single" w:sz="4" w:space="0" w:color="FFFFFF"/>
                  </w:tcBorders>
                  <w:shd w:val="clear" w:color="auto" w:fill="auto"/>
                </w:tcPr>
                <w:p w14:paraId="1B58DE8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8-1.85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nil"/>
                    <w:right w:val="nil"/>
                  </w:tcBorders>
                  <w:shd w:val="clear" w:color="auto" w:fill="auto"/>
                </w:tcPr>
                <w:p w14:paraId="3B5C8C2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4</w:t>
                  </w:r>
                </w:p>
              </w:tc>
            </w:tr>
            <w:tr w:rsidR="00207747" w:rsidRPr="00265D5F" w14:paraId="73D13C89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6CC0C0A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Diabete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4CF6BED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1040477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25-1.77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022C1237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  <w:tc>
                <w:tcPr>
                  <w:tcW w:w="1377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6FC3784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1449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8EB4E9C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22-1.7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3633946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</w:tr>
            <w:tr w:rsidR="00207747" w:rsidRPr="00265D5F" w14:paraId="49B4F584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D0C3D0B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 xml:space="preserve">Educational level </w:t>
                  </w:r>
                  <w:r w:rsidRPr="00265D5F">
                    <w:rPr>
                      <w:rFonts w:cs="Times New Roman"/>
                      <w:sz w:val="22"/>
                      <w:szCs w:val="22"/>
                      <w:vertAlign w:val="superscript"/>
                    </w:rPr>
                    <w:t>d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198EB0C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12209DB5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6-1.15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084EF35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57D8ED4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8136C86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4-1.12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5C371F3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4</w:t>
                  </w:r>
                </w:p>
              </w:tc>
            </w:tr>
            <w:tr w:rsidR="00207747" w:rsidRPr="00265D5F" w14:paraId="242153B4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E3BAAC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Gender (female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1214A995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DBA7F9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7-1.09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36BC874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3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799DE7E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39D6B5E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76-1.07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7D0E2EAB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2</w:t>
                  </w:r>
                </w:p>
              </w:tc>
            </w:tr>
            <w:tr w:rsidR="00207747" w:rsidRPr="00265D5F" w14:paraId="02FFABC7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D94E45A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Hypertension (yes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440920D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D3ECC2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80-1.20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5D29BB8B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50CAE1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7280A0F1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81-1.22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4BAB3AE8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</w:t>
                  </w:r>
                </w:p>
              </w:tc>
            </w:tr>
            <w:tr w:rsidR="00207747" w:rsidRPr="00265D5F" w14:paraId="5D70B34B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56DAE7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Modality (CAPD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7BC9BA8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0506CF7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24-1.75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71513DF9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54C3796F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6A167A7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21-1.71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7B6499E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&lt;0.01</w:t>
                  </w:r>
                </w:p>
              </w:tc>
            </w:tr>
            <w:tr w:rsidR="00207747" w:rsidRPr="00265D5F" w14:paraId="2C215CC0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479B1AA3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 xml:space="preserve">Race (White) 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459C99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398632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3-1.33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282198B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2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2BEC05B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1.17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</w:tcPr>
                <w:p w14:paraId="18A2F1A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7-1.39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nil"/>
                  </w:tcBorders>
                  <w:shd w:val="clear" w:color="auto" w:fill="auto"/>
                </w:tcPr>
                <w:p w14:paraId="3E1E514A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09</w:t>
                  </w:r>
                </w:p>
              </w:tc>
            </w:tr>
            <w:tr w:rsidR="00207747" w:rsidRPr="00265D5F" w14:paraId="15B4227A" w14:textId="77777777" w:rsidTr="008167CC">
              <w:trPr>
                <w:trHeight w:val="397"/>
              </w:trPr>
              <w:tc>
                <w:tcPr>
                  <w:tcW w:w="1980" w:type="dxa"/>
                  <w:tcBorders>
                    <w:top w:val="single" w:sz="4" w:space="0" w:color="FFFFFF"/>
                    <w:left w:val="nil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16EFF59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Pre-dialysis Care (months)</w:t>
                  </w:r>
                </w:p>
              </w:tc>
              <w:tc>
                <w:tcPr>
                  <w:tcW w:w="9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0EAC578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7</w:t>
                  </w:r>
                </w:p>
              </w:tc>
              <w:tc>
                <w:tcPr>
                  <w:tcW w:w="144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04A78595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4-1.000</w:t>
                  </w:r>
                </w:p>
              </w:tc>
              <w:tc>
                <w:tcPr>
                  <w:tcW w:w="81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9BC51F0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377" w:type="dxa"/>
                  <w:tcBorders>
                    <w:top w:val="single" w:sz="4" w:space="0" w:color="FFFFFF"/>
                    <w:left w:val="nil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38A02F7E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8</w:t>
                  </w:r>
                </w:p>
              </w:tc>
              <w:tc>
                <w:tcPr>
                  <w:tcW w:w="144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auto"/>
                    <w:right w:val="single" w:sz="4" w:space="0" w:color="FFFFFF"/>
                  </w:tcBorders>
                  <w:shd w:val="clear" w:color="auto" w:fill="auto"/>
                </w:tcPr>
                <w:p w14:paraId="744ABD4D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994-1.001</w:t>
                  </w:r>
                </w:p>
              </w:tc>
              <w:tc>
                <w:tcPr>
                  <w:tcW w:w="851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24D2C94" w14:textId="77777777" w:rsidR="00207747" w:rsidRPr="00265D5F" w:rsidRDefault="00207747" w:rsidP="008167C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cs="Times New Roman"/>
                      <w:sz w:val="22"/>
                      <w:szCs w:val="22"/>
                    </w:rPr>
                  </w:pPr>
                  <w:r w:rsidRPr="00265D5F">
                    <w:rPr>
                      <w:rFonts w:cs="Times New Roman"/>
                      <w:sz w:val="22"/>
                      <w:szCs w:val="22"/>
                    </w:rPr>
                    <w:t>0.1</w:t>
                  </w:r>
                </w:p>
              </w:tc>
            </w:tr>
          </w:tbl>
          <w:p w14:paraId="3A9B6DC6" w14:textId="77777777" w:rsidR="00207747" w:rsidRPr="00265D5F" w:rsidRDefault="00207747" w:rsidP="008167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CI, Confidence Interval; HD, hemodialysis; CAPD: Continuous Ambulatory Peritoneal Dialysis; CAD: Coronary Artery Disease</w:t>
            </w:r>
          </w:p>
          <w:p w14:paraId="77CF1B65" w14:textId="77777777" w:rsidR="00207747" w:rsidRPr="00265D5F" w:rsidRDefault="00207747" w:rsidP="008167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gramStart"/>
            <w:r w:rsidRPr="00265D5F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proofErr w:type="gramEnd"/>
            <w:r w:rsidRPr="00265D5F">
              <w:rPr>
                <w:rFonts w:cs="Times New Roman"/>
                <w:sz w:val="22"/>
                <w:szCs w:val="22"/>
              </w:rPr>
              <w:t xml:space="preserve"> Reference: patients starting dialysis in 2005/2006</w:t>
            </w:r>
          </w:p>
          <w:p w14:paraId="5F5AE30E" w14:textId="77777777" w:rsidR="00207747" w:rsidRPr="00265D5F" w:rsidRDefault="00207747" w:rsidP="008167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gramStart"/>
            <w:r w:rsidRPr="00265D5F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proofErr w:type="gramEnd"/>
            <w:r w:rsidRPr="00265D5F">
              <w:rPr>
                <w:rFonts w:cs="Times New Roman"/>
                <w:sz w:val="22"/>
                <w:szCs w:val="22"/>
              </w:rPr>
              <w:t xml:space="preserve"> Reference 18.5 to 25 Kg/m</w:t>
            </w:r>
            <w:r w:rsidRPr="00265D5F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  <w:p w14:paraId="3CC5898C" w14:textId="77777777" w:rsidR="00207747" w:rsidRPr="00265D5F" w:rsidRDefault="00207747" w:rsidP="008167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gramStart"/>
            <w:r w:rsidRPr="00265D5F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gramEnd"/>
            <w:r w:rsidRPr="00265D5F">
              <w:rPr>
                <w:rFonts w:cs="Times New Roman"/>
                <w:sz w:val="22"/>
                <w:szCs w:val="22"/>
                <w:vertAlign w:val="superscript"/>
              </w:rPr>
              <w:t xml:space="preserve"> </w:t>
            </w:r>
            <w:r w:rsidRPr="00265D5F">
              <w:rPr>
                <w:rFonts w:cs="Times New Roman"/>
                <w:sz w:val="22"/>
                <w:szCs w:val="22"/>
              </w:rPr>
              <w:t>Expressed in patient-year</w:t>
            </w:r>
          </w:p>
          <w:p w14:paraId="013A8433" w14:textId="77777777" w:rsidR="00207747" w:rsidRPr="00265D5F" w:rsidRDefault="00207747" w:rsidP="008167CC">
            <w:pPr>
              <w:tabs>
                <w:tab w:val="left" w:pos="6030"/>
              </w:tabs>
              <w:spacing w:line="360" w:lineRule="auto"/>
              <w:rPr>
                <w:rFonts w:cs="Times New Roman"/>
                <w:sz w:val="22"/>
                <w:szCs w:val="22"/>
              </w:rPr>
            </w:pPr>
            <w:proofErr w:type="gramStart"/>
            <w:r w:rsidRPr="00265D5F">
              <w:rPr>
                <w:rFonts w:cs="Times New Roman"/>
                <w:sz w:val="22"/>
                <w:szCs w:val="22"/>
                <w:vertAlign w:val="superscript"/>
              </w:rPr>
              <w:t>d</w:t>
            </w:r>
            <w:proofErr w:type="gramEnd"/>
            <w:r w:rsidRPr="00265D5F">
              <w:rPr>
                <w:rFonts w:cs="Times New Roman"/>
                <w:sz w:val="22"/>
                <w:szCs w:val="22"/>
                <w:vertAlign w:val="superscript"/>
              </w:rPr>
              <w:t xml:space="preserve"> </w:t>
            </w:r>
            <w:r w:rsidRPr="00265D5F">
              <w:rPr>
                <w:rFonts w:cs="Times New Roman"/>
                <w:sz w:val="22"/>
                <w:szCs w:val="22"/>
              </w:rPr>
              <w:t>Reference: less than 4 years in school.</w:t>
            </w:r>
          </w:p>
          <w:p w14:paraId="3CEE3ED1" w14:textId="77777777" w:rsidR="00207747" w:rsidRPr="00D152CC" w:rsidRDefault="00207747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</w:p>
          <w:p w14:paraId="1AECAACD" w14:textId="77777777" w:rsidR="00207747" w:rsidRPr="00D152CC" w:rsidRDefault="00207747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</w:p>
        </w:tc>
      </w:tr>
    </w:tbl>
    <w:p w14:paraId="20492826" w14:textId="77777777" w:rsidR="00B60293" w:rsidRDefault="00B60293"/>
    <w:sectPr w:rsidR="00B60293" w:rsidSect="00A337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747"/>
    <w:rsid w:val="00207747"/>
    <w:rsid w:val="00660B3A"/>
    <w:rsid w:val="006C7EF1"/>
    <w:rsid w:val="009A66D8"/>
    <w:rsid w:val="00A3372E"/>
    <w:rsid w:val="00B6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C4F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7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7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8</Characters>
  <Application>Microsoft Macintosh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beiro</dc:creator>
  <cp:keywords/>
  <dc:description/>
  <cp:lastModifiedBy>Thyago Proenca de Moraes</cp:lastModifiedBy>
  <cp:revision>4</cp:revision>
  <dcterms:created xsi:type="dcterms:W3CDTF">2015-03-12T20:17:00Z</dcterms:created>
  <dcterms:modified xsi:type="dcterms:W3CDTF">2015-05-31T20:16:00Z</dcterms:modified>
</cp:coreProperties>
</file>